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F391D" w14:textId="6ABF07EC" w:rsidR="003D2E03" w:rsidRPr="00873AA0" w:rsidRDefault="003D2E03" w:rsidP="003D2E03">
      <w:pPr>
        <w:pStyle w:val="berschrift1"/>
        <w:rPr>
          <w:rFonts w:ascii="Times New Roman" w:hAnsi="Times New Roman" w:cs="Times New Roman"/>
          <w:color w:val="auto"/>
          <w:sz w:val="24"/>
          <w:szCs w:val="24"/>
        </w:rPr>
      </w:pPr>
      <w:r w:rsidRPr="00873AA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Data </w:t>
      </w:r>
      <w:r w:rsidR="0051268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3</w:t>
      </w:r>
      <w:r w:rsidRPr="00873AA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Pr="00873AA0">
        <w:rPr>
          <w:rFonts w:ascii="Times New Roman" w:hAnsi="Times New Roman" w:cs="Times New Roman"/>
          <w:color w:val="auto"/>
          <w:sz w:val="24"/>
          <w:szCs w:val="24"/>
        </w:rPr>
        <w:t>Histological scoring system</w:t>
      </w:r>
    </w:p>
    <w:p w14:paraId="0766907E" w14:textId="77777777" w:rsidR="003D2E03" w:rsidRPr="00873AA0" w:rsidRDefault="003D2E03" w:rsidP="003D2E03">
      <w:pPr>
        <w:rPr>
          <w:rFonts w:ascii="Times New Roman" w:hAnsi="Times New Roman" w:cs="Times New Roman"/>
          <w:lang w:val="en-US"/>
        </w:rPr>
      </w:pPr>
    </w:p>
    <w:p w14:paraId="04C1E793" w14:textId="77777777" w:rsidR="003D2E03" w:rsidRPr="00873AA0" w:rsidRDefault="003D2E03" w:rsidP="003D2E03">
      <w:pPr>
        <w:rPr>
          <w:rFonts w:ascii="Times New Roman" w:hAnsi="Times New Roman" w:cs="Times New Roman"/>
        </w:rPr>
      </w:pPr>
      <w:r w:rsidRPr="00873AA0">
        <w:rPr>
          <w:rFonts w:ascii="Times New Roman" w:hAnsi="Times New Roman" w:cs="Times New Roman"/>
        </w:rPr>
        <w:t xml:space="preserve">Part A. Histopathological findings: inflammation, </w:t>
      </w:r>
      <w:proofErr w:type="spellStart"/>
      <w:r w:rsidRPr="00873AA0">
        <w:rPr>
          <w:rFonts w:ascii="Times New Roman" w:hAnsi="Times New Roman" w:cs="Times New Roman"/>
        </w:rPr>
        <w:t>edema</w:t>
      </w:r>
      <w:proofErr w:type="spellEnd"/>
      <w:r w:rsidRPr="00873AA0">
        <w:rPr>
          <w:rFonts w:ascii="Times New Roman" w:hAnsi="Times New Roman" w:cs="Times New Roman"/>
        </w:rPr>
        <w:t>, MT</w:t>
      </w:r>
    </w:p>
    <w:p w14:paraId="1DDDB5EA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  <w:r w:rsidRPr="00873AA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779A605" wp14:editId="60E2AFC2">
            <wp:simplePos x="0" y="0"/>
            <wp:positionH relativeFrom="column">
              <wp:posOffset>2516505</wp:posOffset>
            </wp:positionH>
            <wp:positionV relativeFrom="paragraph">
              <wp:posOffset>8206</wp:posOffset>
            </wp:positionV>
            <wp:extent cx="1922780" cy="1699895"/>
            <wp:effectExtent l="0" t="0" r="1270" b="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780" cy="169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73AA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37D8A2D" wp14:editId="322AE559">
            <wp:simplePos x="0" y="0"/>
            <wp:positionH relativeFrom="column">
              <wp:posOffset>2540</wp:posOffset>
            </wp:positionH>
            <wp:positionV relativeFrom="paragraph">
              <wp:posOffset>3321</wp:posOffset>
            </wp:positionV>
            <wp:extent cx="1922780" cy="1395095"/>
            <wp:effectExtent l="0" t="0" r="127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780" cy="139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73AA0">
        <w:rPr>
          <w:rFonts w:ascii="Times New Roman" w:hAnsi="Times New Roman" w:cs="Times New Roman"/>
          <w:b/>
          <w:bCs/>
        </w:rPr>
        <w:t xml:space="preserve">  </w:t>
      </w:r>
    </w:p>
    <w:p w14:paraId="5D989EBC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430E6C23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1B574C64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7F1A4B5A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2EC9B049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0A7CAC47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6BE9C568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024707AB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79FDD959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1A882E50" w14:textId="77777777" w:rsidR="003D2E03" w:rsidRPr="00873AA0" w:rsidRDefault="003D2E03" w:rsidP="003D2E03">
      <w:pPr>
        <w:rPr>
          <w:rFonts w:ascii="Times New Roman" w:hAnsi="Times New Roman" w:cs="Times New Roman"/>
        </w:rPr>
      </w:pPr>
      <w:r w:rsidRPr="00873AA0">
        <w:rPr>
          <w:rFonts w:ascii="Times New Roman" w:hAnsi="Times New Roman" w:cs="Times New Roman"/>
        </w:rPr>
        <w:t>Final score = score sum I + II</w:t>
      </w:r>
    </w:p>
    <w:p w14:paraId="75656ABB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0DB95765" w14:textId="77777777" w:rsidR="003D2E03" w:rsidRPr="00873AA0" w:rsidRDefault="003D2E03" w:rsidP="003D2E03">
      <w:pPr>
        <w:rPr>
          <w:rFonts w:ascii="Times New Roman" w:hAnsi="Times New Roman" w:cs="Times New Roman"/>
        </w:rPr>
      </w:pPr>
      <w:r w:rsidRPr="00873AA0">
        <w:rPr>
          <w:rFonts w:ascii="Times New Roman" w:hAnsi="Times New Roman" w:cs="Times New Roman"/>
        </w:rPr>
        <w:t>Part B. Immunohistochemistry: FN, COL1, COL3, CD90, CD105</w:t>
      </w:r>
    </w:p>
    <w:p w14:paraId="1A5A7BCF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  <w:r w:rsidRPr="00873AA0">
        <w:rPr>
          <w:rFonts w:ascii="Times New Roman" w:hAnsi="Times New Roman" w:cs="Times New Roman"/>
          <w:noProof/>
        </w:rPr>
        <w:drawing>
          <wp:inline distT="0" distB="0" distL="0" distR="0" wp14:anchorId="32AD4AB2" wp14:editId="3D174D74">
            <wp:extent cx="5760720" cy="1503045"/>
            <wp:effectExtent l="0" t="0" r="0" b="190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0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C7DEE" w14:textId="77777777" w:rsidR="003D2E03" w:rsidRPr="00873AA0" w:rsidRDefault="003D2E03" w:rsidP="003D2E03">
      <w:pPr>
        <w:rPr>
          <w:rFonts w:ascii="Times New Roman" w:hAnsi="Times New Roman" w:cs="Times New Roman"/>
        </w:rPr>
      </w:pPr>
      <w:r w:rsidRPr="00873AA0">
        <w:rPr>
          <w:rFonts w:ascii="Times New Roman" w:hAnsi="Times New Roman" w:cs="Times New Roman"/>
        </w:rPr>
        <w:t>Final score= score sum (A+B), whereas 0-2 is considered negative reaction, 3-8 positive reaction</w:t>
      </w:r>
    </w:p>
    <w:p w14:paraId="3D87E31C" w14:textId="77777777" w:rsidR="003D2E03" w:rsidRPr="00873AA0" w:rsidRDefault="003D2E03" w:rsidP="003D2E03">
      <w:pPr>
        <w:rPr>
          <w:rFonts w:ascii="Times New Roman" w:hAnsi="Times New Roman" w:cs="Times New Roman"/>
          <w:b/>
          <w:bCs/>
        </w:rPr>
      </w:pPr>
    </w:p>
    <w:p w14:paraId="77CA7633" w14:textId="77777777" w:rsidR="003D2E03" w:rsidRPr="00873AA0" w:rsidRDefault="003D2E03" w:rsidP="003D2E03">
      <w:pPr>
        <w:rPr>
          <w:rFonts w:ascii="Times New Roman" w:hAnsi="Times New Roman" w:cs="Times New Roman"/>
        </w:rPr>
      </w:pPr>
      <w:r w:rsidRPr="00873AA0">
        <w:rPr>
          <w:rFonts w:ascii="Times New Roman" w:hAnsi="Times New Roman" w:cs="Times New Roman"/>
        </w:rPr>
        <w:t xml:space="preserve">Part C. Immunohistochemistry: </w:t>
      </w:r>
      <w:proofErr w:type="spellStart"/>
      <w:r w:rsidRPr="00873AA0">
        <w:rPr>
          <w:rFonts w:ascii="Times New Roman" w:hAnsi="Times New Roman" w:cs="Times New Roman"/>
        </w:rPr>
        <w:t>aSMA</w:t>
      </w:r>
      <w:proofErr w:type="spellEnd"/>
      <w:r w:rsidRPr="00873AA0">
        <w:rPr>
          <w:rFonts w:ascii="Times New Roman" w:hAnsi="Times New Roman" w:cs="Times New Roman"/>
        </w:rPr>
        <w:t xml:space="preserve"> (expression grade in myofibroblasts/activated fibroblasts)</w:t>
      </w:r>
    </w:p>
    <w:p w14:paraId="0F749B62" w14:textId="4FEBD44A" w:rsidR="003D2E03" w:rsidRPr="00873AA0" w:rsidRDefault="003D2E03" w:rsidP="003D2E03">
      <w:pPr>
        <w:rPr>
          <w:rFonts w:ascii="Times New Roman" w:eastAsia="Times New Roman" w:hAnsi="Times New Roman" w:cs="Times New Roman"/>
          <w:b/>
          <w:lang w:val="fr-CH"/>
        </w:rPr>
      </w:pPr>
      <w:r w:rsidRPr="00873AA0">
        <w:rPr>
          <w:rFonts w:ascii="Times New Roman" w:hAnsi="Times New Roman" w:cs="Times New Roman"/>
          <w:noProof/>
        </w:rPr>
        <w:drawing>
          <wp:inline distT="0" distB="0" distL="0" distR="0" wp14:anchorId="42033D39" wp14:editId="115084A2">
            <wp:extent cx="4859020" cy="84391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84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8107E" w14:textId="77777777" w:rsidR="001D3ADE" w:rsidRDefault="001D3ADE"/>
    <w:p w14:paraId="5A8D1810" w14:textId="77777777" w:rsidR="004C47E1" w:rsidRDefault="004C47E1"/>
    <w:p w14:paraId="680D2EFF" w14:textId="77777777" w:rsidR="00DD4AE1" w:rsidRDefault="00DD4AE1"/>
    <w:p w14:paraId="71B873C7" w14:textId="54264F83" w:rsidR="004C47E1" w:rsidRDefault="004C47E1">
      <w:pPr>
        <w:rPr>
          <w:rFonts w:ascii="Times New Roman" w:hAnsi="Times New Roman" w:cs="Times New Roman"/>
          <w:b/>
          <w:bCs/>
        </w:rPr>
      </w:pPr>
      <w:r w:rsidRPr="00DD4AE1">
        <w:rPr>
          <w:rFonts w:ascii="Times New Roman" w:hAnsi="Times New Roman" w:cs="Times New Roman"/>
          <w:b/>
          <w:bCs/>
        </w:rPr>
        <w:t>Inter-class correlation of two independent single readouts of two pathologists</w:t>
      </w:r>
    </w:p>
    <w:p w14:paraId="364F810C" w14:textId="15C39DD4" w:rsidR="00F8776D" w:rsidRPr="00A21AD6" w:rsidRDefault="00A21AD6" w:rsidP="00A21AD6">
      <w:pPr>
        <w:spacing w:after="120"/>
        <w:rPr>
          <w:rFonts w:ascii="Times New Roman" w:hAnsi="Times New Roman" w:cs="Times New Roman"/>
          <w:b/>
          <w:bCs/>
          <w:sz w:val="32"/>
          <w:szCs w:val="32"/>
        </w:rPr>
      </w:pPr>
      <w:r w:rsidRPr="00A21AD6">
        <w:rPr>
          <w:rFonts w:ascii="Times New Roman" w:hAnsi="Times New Roman" w:cs="Times New Roman"/>
          <w:b/>
          <w:bCs/>
          <w:szCs w:val="32"/>
        </w:rPr>
        <w:t>ICC3 (two-way mixed, single measures, consistency)</w:t>
      </w:r>
    </w:p>
    <w:tbl>
      <w:tblPr>
        <w:tblW w:w="3828" w:type="dxa"/>
        <w:tblLook w:val="04A0" w:firstRow="1" w:lastRow="0" w:firstColumn="1" w:lastColumn="0" w:noHBand="0" w:noVBand="1"/>
      </w:tblPr>
      <w:tblGrid>
        <w:gridCol w:w="2694"/>
        <w:gridCol w:w="1134"/>
      </w:tblGrid>
      <w:tr w:rsidR="00DD4AE1" w:rsidRPr="00DD4AE1" w14:paraId="2A8FBDAD" w14:textId="77777777" w:rsidTr="00A21AD6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772A5" w14:textId="49340B14" w:rsidR="00DD4AE1" w:rsidRPr="00DD4AE1" w:rsidRDefault="00A21AD6" w:rsidP="00DD4AE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ad-o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D5F7CA" w14:textId="09B5F45A" w:rsidR="00DD4AE1" w:rsidRPr="00DD4AE1" w:rsidRDefault="00A21AD6" w:rsidP="00DD4AE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CC3</w:t>
            </w:r>
          </w:p>
        </w:tc>
      </w:tr>
      <w:tr w:rsidR="00A21AD6" w:rsidRPr="00DD4AE1" w14:paraId="46A32F75" w14:textId="77777777" w:rsidTr="00A21AD6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71980" w14:textId="20E7FE7F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llular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A2967" w14:textId="0AC33BCC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59</w:t>
            </w:r>
          </w:p>
        </w:tc>
      </w:tr>
      <w:tr w:rsidR="00A21AD6" w:rsidRPr="00DD4AE1" w14:paraId="2DE0A976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5FA6" w14:textId="2D5CF3B1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mogene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6049" w14:textId="146B2C01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8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A21AD6" w:rsidRPr="00DD4AE1" w14:paraId="52E8ACF7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1DEA6" w14:textId="42832CA5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flammatory infiltr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446B" w14:textId="6E83E473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357</w:t>
            </w:r>
          </w:p>
        </w:tc>
      </w:tr>
      <w:tr w:rsidR="00A21AD6" w:rsidRPr="00DD4AE1" w14:paraId="3E016960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04F61" w14:textId="1EC03258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ede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194D" w14:textId="54DFF18F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55</w:t>
            </w:r>
          </w:p>
        </w:tc>
      </w:tr>
      <w:tr w:rsidR="00A21AD6" w:rsidRPr="00DD4AE1" w14:paraId="5E9E8DE4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46FE0" w14:textId="2935BFC5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sson Trich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C2B6" w14:textId="2E29DB12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6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A21AD6" w:rsidRPr="00DD4AE1" w14:paraId="657E34BD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5280" w14:textId="77777777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B6D8" w14:textId="77777777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201</w:t>
            </w:r>
          </w:p>
        </w:tc>
      </w:tr>
      <w:tr w:rsidR="00A21AD6" w:rsidRPr="00DD4AE1" w14:paraId="16A3484E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204F" w14:textId="2CFFA6D3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ype I colla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654E2" w14:textId="71D2C703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00</w:t>
            </w:r>
          </w:p>
        </w:tc>
      </w:tr>
      <w:tr w:rsidR="00A21AD6" w:rsidRPr="00DD4AE1" w14:paraId="220460C4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A8E3" w14:textId="51D6A809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ype III colla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CA0F" w14:textId="5169B949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6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A21AD6" w:rsidRPr="00DD4AE1" w14:paraId="070C8C45" w14:textId="77777777" w:rsidTr="00DD4AE1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0557" w14:textId="39FD1878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ibronec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8EAE" w14:textId="5FF613BD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821</w:t>
            </w:r>
          </w:p>
        </w:tc>
      </w:tr>
      <w:tr w:rsidR="00A21AD6" w:rsidRPr="00DD4AE1" w14:paraId="752F7BCB" w14:textId="77777777" w:rsidTr="00A21AD6">
        <w:trPr>
          <w:trHeight w:val="28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EB7E" w14:textId="77777777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D1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EBA3" w14:textId="7E601AEA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01</w:t>
            </w:r>
          </w:p>
        </w:tc>
      </w:tr>
      <w:tr w:rsidR="00A21AD6" w:rsidRPr="00DD4AE1" w14:paraId="1B457742" w14:textId="77777777" w:rsidTr="00A21AD6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D01B3" w14:textId="77777777" w:rsidR="00A21AD6" w:rsidRPr="00DD4AE1" w:rsidRDefault="00A21AD6" w:rsidP="00A21AD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D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6F9AF" w14:textId="47F57A5E" w:rsidR="00A21AD6" w:rsidRPr="00DD4AE1" w:rsidRDefault="00A21AD6" w:rsidP="00A21AD6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DD4A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07</w:t>
            </w:r>
          </w:p>
        </w:tc>
      </w:tr>
    </w:tbl>
    <w:p w14:paraId="1661A34E" w14:textId="77777777" w:rsidR="004C47E1" w:rsidRPr="00DD4AE1" w:rsidRDefault="004C47E1" w:rsidP="00DD4AE1">
      <w:pPr>
        <w:rPr>
          <w:rFonts w:ascii="Times New Roman" w:hAnsi="Times New Roman" w:cs="Times New Roman"/>
        </w:rPr>
      </w:pPr>
    </w:p>
    <w:sectPr w:rsidR="004C47E1" w:rsidRPr="00DD4AE1" w:rsidSect="00A21AD6">
      <w:pgSz w:w="11906" w:h="16838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E03"/>
    <w:rsid w:val="00122358"/>
    <w:rsid w:val="001A487B"/>
    <w:rsid w:val="001D3ADE"/>
    <w:rsid w:val="00271D97"/>
    <w:rsid w:val="003D2E03"/>
    <w:rsid w:val="004C47E1"/>
    <w:rsid w:val="00512681"/>
    <w:rsid w:val="005B3FB2"/>
    <w:rsid w:val="00A21AD6"/>
    <w:rsid w:val="00DD4AE1"/>
    <w:rsid w:val="00F36C10"/>
    <w:rsid w:val="00F8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4512D9"/>
  <w15:chartTrackingRefBased/>
  <w15:docId w15:val="{A98B914D-EAFE-44ED-9ED6-BA39E310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2E03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2E0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2E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udli</dc:creator>
  <cp:keywords/>
  <dc:description/>
  <cp:lastModifiedBy>Stefan Dudli</cp:lastModifiedBy>
  <cp:revision>8</cp:revision>
  <dcterms:created xsi:type="dcterms:W3CDTF">2022-02-01T11:54:00Z</dcterms:created>
  <dcterms:modified xsi:type="dcterms:W3CDTF">2022-05-13T21:38:00Z</dcterms:modified>
</cp:coreProperties>
</file>